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1345"/>
        <w:gridCol w:w="1260"/>
        <w:gridCol w:w="2430"/>
        <w:gridCol w:w="4315"/>
      </w:tblGrid>
      <w:tr w:rsidR="006B4022" w:rsidRPr="002A35B4" w14:paraId="04BE98B3" w14:textId="77777777" w:rsidTr="006B4022">
        <w:tc>
          <w:tcPr>
            <w:tcW w:w="1345" w:type="dxa"/>
            <w:shd w:val="clear" w:color="auto" w:fill="E8E8E8" w:themeFill="background2"/>
          </w:tcPr>
          <w:p w14:paraId="69A99325" w14:textId="77777777" w:rsidR="006B4022" w:rsidRPr="002A35B4" w:rsidRDefault="006B4022" w:rsidP="00D22159">
            <w:pPr>
              <w:rPr>
                <w:b/>
              </w:rPr>
            </w:pPr>
            <w:r w:rsidRPr="002A35B4">
              <w:rPr>
                <w:b/>
              </w:rPr>
              <w:t>Male age class</w:t>
            </w:r>
          </w:p>
        </w:tc>
        <w:tc>
          <w:tcPr>
            <w:tcW w:w="1260" w:type="dxa"/>
            <w:shd w:val="clear" w:color="auto" w:fill="E8E8E8" w:themeFill="background2"/>
          </w:tcPr>
          <w:p w14:paraId="297EE9BB" w14:textId="77777777" w:rsidR="006B4022" w:rsidRPr="002A35B4" w:rsidRDefault="006B4022" w:rsidP="00D22159">
            <w:pPr>
              <w:tabs>
                <w:tab w:val="left" w:pos="914"/>
              </w:tabs>
              <w:rPr>
                <w:b/>
              </w:rPr>
            </w:pPr>
            <w:r w:rsidRPr="002A35B4">
              <w:rPr>
                <w:b/>
              </w:rPr>
              <w:t>Age</w:t>
            </w:r>
          </w:p>
        </w:tc>
        <w:tc>
          <w:tcPr>
            <w:tcW w:w="2430" w:type="dxa"/>
            <w:shd w:val="clear" w:color="auto" w:fill="E8E8E8" w:themeFill="background2"/>
          </w:tcPr>
          <w:p w14:paraId="04D96502" w14:textId="77777777" w:rsidR="006B4022" w:rsidRPr="002A35B4" w:rsidRDefault="006B4022" w:rsidP="00D22159">
            <w:pPr>
              <w:tabs>
                <w:tab w:val="left" w:pos="914"/>
              </w:tabs>
              <w:rPr>
                <w:b/>
              </w:rPr>
            </w:pPr>
            <w:r w:rsidRPr="002A35B4">
              <w:rPr>
                <w:b/>
              </w:rPr>
              <w:t>Size / weight</w:t>
            </w:r>
          </w:p>
        </w:tc>
        <w:tc>
          <w:tcPr>
            <w:tcW w:w="4315" w:type="dxa"/>
            <w:shd w:val="clear" w:color="auto" w:fill="E8E8E8" w:themeFill="background2"/>
          </w:tcPr>
          <w:p w14:paraId="2304A870" w14:textId="77777777" w:rsidR="006B4022" w:rsidRPr="002A35B4" w:rsidRDefault="006B4022" w:rsidP="00D22159">
            <w:pPr>
              <w:rPr>
                <w:b/>
              </w:rPr>
            </w:pPr>
            <w:r w:rsidRPr="002A35B4">
              <w:rPr>
                <w:b/>
              </w:rPr>
              <w:t xml:space="preserve">Secondary sexual characteristics </w:t>
            </w:r>
          </w:p>
        </w:tc>
      </w:tr>
      <w:tr w:rsidR="006B4022" w:rsidRPr="002A35B4" w14:paraId="2E210FC8" w14:textId="77777777" w:rsidTr="006B4022">
        <w:tc>
          <w:tcPr>
            <w:tcW w:w="1345" w:type="dxa"/>
          </w:tcPr>
          <w:p w14:paraId="1EF4AD7F" w14:textId="77777777" w:rsidR="006B4022" w:rsidRPr="002A35B4" w:rsidRDefault="006B4022" w:rsidP="00D22159">
            <w:r w:rsidRPr="002A35B4">
              <w:t>Sub-adult 1 (SA1)</w:t>
            </w:r>
          </w:p>
        </w:tc>
        <w:tc>
          <w:tcPr>
            <w:tcW w:w="1260" w:type="dxa"/>
          </w:tcPr>
          <w:p w14:paraId="2BB0A9E5" w14:textId="77777777" w:rsidR="006B4022" w:rsidRPr="002A35B4" w:rsidRDefault="006B4022" w:rsidP="00D22159">
            <w:r w:rsidRPr="002A35B4">
              <w:t>4 years old</w:t>
            </w:r>
          </w:p>
        </w:tc>
        <w:tc>
          <w:tcPr>
            <w:tcW w:w="2430" w:type="dxa"/>
          </w:tcPr>
          <w:p w14:paraId="337277FB" w14:textId="77777777" w:rsidR="006B4022" w:rsidRPr="002A35B4" w:rsidRDefault="006B4022" w:rsidP="00D22159">
            <w:proofErr w:type="gramStart"/>
            <w:r w:rsidRPr="002A35B4">
              <w:t>Similar to</w:t>
            </w:r>
            <w:proofErr w:type="gramEnd"/>
            <w:r w:rsidRPr="002A35B4">
              <w:t xml:space="preserve"> adult females (up to 600 kg)</w:t>
            </w:r>
          </w:p>
          <w:p w14:paraId="49719E17" w14:textId="77777777" w:rsidR="006B4022" w:rsidRPr="002A35B4" w:rsidRDefault="006B4022" w:rsidP="00D22159"/>
        </w:tc>
        <w:tc>
          <w:tcPr>
            <w:tcW w:w="4315" w:type="dxa"/>
          </w:tcPr>
          <w:p w14:paraId="26CAC441" w14:textId="77777777" w:rsidR="006B4022" w:rsidRPr="002A35B4" w:rsidRDefault="006B4022" w:rsidP="00D22159">
            <w:r w:rsidRPr="002A35B4">
              <w:t>Nose: wide, not elongated, no mid-nose indentation</w:t>
            </w:r>
          </w:p>
          <w:p w14:paraId="4BD7BAAB" w14:textId="77777777" w:rsidR="006B4022" w:rsidRPr="002A35B4" w:rsidRDefault="006B4022" w:rsidP="00D22159">
            <w:r w:rsidRPr="002A35B4">
              <w:t xml:space="preserve">Chest: no scarring </w:t>
            </w:r>
          </w:p>
        </w:tc>
      </w:tr>
      <w:tr w:rsidR="006B4022" w:rsidRPr="002A35B4" w14:paraId="4AB55B39" w14:textId="77777777" w:rsidTr="006B4022">
        <w:tc>
          <w:tcPr>
            <w:tcW w:w="1345" w:type="dxa"/>
          </w:tcPr>
          <w:p w14:paraId="45674772" w14:textId="77777777" w:rsidR="006B4022" w:rsidRPr="002A35B4" w:rsidRDefault="006B4022" w:rsidP="00D22159">
            <w:r w:rsidRPr="002A35B4">
              <w:t>Sub-adult 2 (SA2)</w:t>
            </w:r>
          </w:p>
        </w:tc>
        <w:tc>
          <w:tcPr>
            <w:tcW w:w="1260" w:type="dxa"/>
          </w:tcPr>
          <w:p w14:paraId="262CA773" w14:textId="77777777" w:rsidR="006B4022" w:rsidRPr="002A35B4" w:rsidRDefault="006B4022" w:rsidP="00D22159">
            <w:r w:rsidRPr="002A35B4">
              <w:t>5 years old</w:t>
            </w:r>
          </w:p>
        </w:tc>
        <w:tc>
          <w:tcPr>
            <w:tcW w:w="2430" w:type="dxa"/>
          </w:tcPr>
          <w:p w14:paraId="1A20A1C0" w14:textId="77777777" w:rsidR="006B4022" w:rsidRPr="002A35B4" w:rsidRDefault="006B4022" w:rsidP="00D22159"/>
        </w:tc>
        <w:tc>
          <w:tcPr>
            <w:tcW w:w="4315" w:type="dxa"/>
          </w:tcPr>
          <w:p w14:paraId="70E9F45A" w14:textId="77777777" w:rsidR="006B4022" w:rsidRPr="002A35B4" w:rsidRDefault="006B4022" w:rsidP="00D22159">
            <w:r w:rsidRPr="002A35B4">
              <w:t>Nose: proboscis that extends down to the mouth when the seal rests flat on the ground, no mid-nose indentation</w:t>
            </w:r>
          </w:p>
          <w:p w14:paraId="5A5003F9" w14:textId="77777777" w:rsidR="006B4022" w:rsidRPr="002A35B4" w:rsidRDefault="006B4022" w:rsidP="00D22159">
            <w:r w:rsidRPr="002A35B4">
              <w:t>Chest: wrinkles along the chest shield, no scarring</w:t>
            </w:r>
          </w:p>
        </w:tc>
      </w:tr>
      <w:tr w:rsidR="006B4022" w:rsidRPr="002A35B4" w14:paraId="131BDE1D" w14:textId="77777777" w:rsidTr="006B4022">
        <w:tc>
          <w:tcPr>
            <w:tcW w:w="1345" w:type="dxa"/>
          </w:tcPr>
          <w:p w14:paraId="2A796589" w14:textId="77777777" w:rsidR="006B4022" w:rsidRPr="002A35B4" w:rsidRDefault="006B4022" w:rsidP="00D22159">
            <w:r w:rsidRPr="002A35B4">
              <w:t>Sub-adult 3 (SA3)</w:t>
            </w:r>
          </w:p>
        </w:tc>
        <w:tc>
          <w:tcPr>
            <w:tcW w:w="1260" w:type="dxa"/>
          </w:tcPr>
          <w:p w14:paraId="0E390BB8" w14:textId="77777777" w:rsidR="006B4022" w:rsidRPr="002A35B4" w:rsidRDefault="006B4022" w:rsidP="00D22159">
            <w:r w:rsidRPr="002A35B4">
              <w:t>6 years old</w:t>
            </w:r>
          </w:p>
        </w:tc>
        <w:tc>
          <w:tcPr>
            <w:tcW w:w="2430" w:type="dxa"/>
          </w:tcPr>
          <w:p w14:paraId="3D83483E" w14:textId="77777777" w:rsidR="006B4022" w:rsidRPr="002A35B4" w:rsidRDefault="006B4022" w:rsidP="00D22159"/>
        </w:tc>
        <w:tc>
          <w:tcPr>
            <w:tcW w:w="4315" w:type="dxa"/>
          </w:tcPr>
          <w:p w14:paraId="7077476A" w14:textId="77777777" w:rsidR="006B4022" w:rsidRPr="002A35B4" w:rsidRDefault="006B4022" w:rsidP="00D22159">
            <w:r w:rsidRPr="002A35B4">
              <w:t>Nose: proboscis extends down past the mouth while resting on the ground, mild mid-nose indentation</w:t>
            </w:r>
          </w:p>
          <w:p w14:paraId="2AFBA5FE" w14:textId="77777777" w:rsidR="006B4022" w:rsidRPr="002A35B4" w:rsidRDefault="006B4022" w:rsidP="00D22159">
            <w:r w:rsidRPr="002A35B4">
              <w:t>Chest: Scarring of the chest shield, thickened skin and some wrinkles but no pink tissue</w:t>
            </w:r>
          </w:p>
        </w:tc>
      </w:tr>
      <w:tr w:rsidR="006B4022" w:rsidRPr="002A35B4" w14:paraId="58E4E420" w14:textId="77777777" w:rsidTr="006B4022">
        <w:tc>
          <w:tcPr>
            <w:tcW w:w="1345" w:type="dxa"/>
          </w:tcPr>
          <w:p w14:paraId="2F24B409" w14:textId="77777777" w:rsidR="006B4022" w:rsidRPr="002A35B4" w:rsidRDefault="006B4022" w:rsidP="00D22159">
            <w:r w:rsidRPr="002A35B4">
              <w:t>Sub-adult 4 (SA4)</w:t>
            </w:r>
          </w:p>
        </w:tc>
        <w:tc>
          <w:tcPr>
            <w:tcW w:w="1260" w:type="dxa"/>
          </w:tcPr>
          <w:p w14:paraId="2E1B8B45" w14:textId="77777777" w:rsidR="006B4022" w:rsidRPr="002A35B4" w:rsidRDefault="006B4022" w:rsidP="00D22159">
            <w:r w:rsidRPr="002A35B4">
              <w:t>7 years old</w:t>
            </w:r>
          </w:p>
        </w:tc>
        <w:tc>
          <w:tcPr>
            <w:tcW w:w="2430" w:type="dxa"/>
          </w:tcPr>
          <w:p w14:paraId="71BAB346" w14:textId="77777777" w:rsidR="006B4022" w:rsidRPr="002A35B4" w:rsidRDefault="006B4022" w:rsidP="00D22159"/>
        </w:tc>
        <w:tc>
          <w:tcPr>
            <w:tcW w:w="4315" w:type="dxa"/>
          </w:tcPr>
          <w:p w14:paraId="227C8323" w14:textId="77777777" w:rsidR="006B4022" w:rsidRPr="002A35B4" w:rsidRDefault="006B4022" w:rsidP="00D22159">
            <w:r w:rsidRPr="002A35B4">
              <w:t>Nose: proboscis that folds onto the ground while resting, significant mid-nose indentation</w:t>
            </w:r>
          </w:p>
          <w:p w14:paraId="1DBF8F30" w14:textId="77777777" w:rsidR="006B4022" w:rsidRPr="002A35B4" w:rsidRDefault="006B4022" w:rsidP="00D22159">
            <w:r w:rsidRPr="002A35B4">
              <w:t>Chest: Scarring along the chest that has some pink coloration, chest shield can extend proximally towards the eye while observed resting on the ground</w:t>
            </w:r>
          </w:p>
        </w:tc>
      </w:tr>
      <w:tr w:rsidR="006B4022" w:rsidRPr="002A35B4" w14:paraId="3AA9012A" w14:textId="77777777" w:rsidTr="006B4022">
        <w:tc>
          <w:tcPr>
            <w:tcW w:w="1345" w:type="dxa"/>
          </w:tcPr>
          <w:p w14:paraId="60108899" w14:textId="77777777" w:rsidR="006B4022" w:rsidRPr="002A35B4" w:rsidRDefault="006B4022" w:rsidP="00D22159">
            <w:r w:rsidRPr="002A35B4">
              <w:t>Adult</w:t>
            </w:r>
          </w:p>
        </w:tc>
        <w:tc>
          <w:tcPr>
            <w:tcW w:w="1260" w:type="dxa"/>
          </w:tcPr>
          <w:p w14:paraId="755541C7" w14:textId="77777777" w:rsidR="006B4022" w:rsidRPr="002A35B4" w:rsidRDefault="006B4022" w:rsidP="00D22159">
            <w:r w:rsidRPr="002A35B4">
              <w:t>8+ years old</w:t>
            </w:r>
          </w:p>
        </w:tc>
        <w:tc>
          <w:tcPr>
            <w:tcW w:w="2430" w:type="dxa"/>
          </w:tcPr>
          <w:p w14:paraId="62C95438" w14:textId="77777777" w:rsidR="006B4022" w:rsidRPr="002A35B4" w:rsidRDefault="006B4022" w:rsidP="00D22159">
            <w:r w:rsidRPr="002A35B4">
              <w:t>Can weigh over 2000 kg</w:t>
            </w:r>
          </w:p>
        </w:tc>
        <w:tc>
          <w:tcPr>
            <w:tcW w:w="4315" w:type="dxa"/>
          </w:tcPr>
          <w:p w14:paraId="60B0DBF5" w14:textId="77777777" w:rsidR="006B4022" w:rsidRPr="002A35B4" w:rsidRDefault="006B4022" w:rsidP="00D22159">
            <w:r w:rsidRPr="002A35B4">
              <w:t xml:space="preserve">Node: wide proboscis with pronounced mid-nose indentation; while at rest, the nose extends to the ground and folds back under the mouth </w:t>
            </w:r>
          </w:p>
          <w:p w14:paraId="7BF32A41" w14:textId="77777777" w:rsidR="006B4022" w:rsidRPr="002A35B4" w:rsidRDefault="006B4022" w:rsidP="00D22159">
            <w:r w:rsidRPr="002A35B4">
              <w:t>Chest: Noticeable calloused pink chest shield that extends proximally past the eyes and up along the dorsal side of the head</w:t>
            </w:r>
          </w:p>
        </w:tc>
      </w:tr>
    </w:tbl>
    <w:p w14:paraId="2D40FDD4" w14:textId="77777777" w:rsidR="008B7371" w:rsidRDefault="008B7371"/>
    <w:sectPr w:rsidR="008B7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22"/>
    <w:rsid w:val="000D7DBD"/>
    <w:rsid w:val="006B4022"/>
    <w:rsid w:val="008B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AFF4D"/>
  <w15:chartTrackingRefBased/>
  <w15:docId w15:val="{2D6640F1-3DD1-404C-A2CB-101618D28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02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0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0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0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02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02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0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40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uin-Mouy, Heloise</dc:creator>
  <cp:keywords/>
  <dc:description/>
  <cp:lastModifiedBy>Frouin-Mouy, Heloise</cp:lastModifiedBy>
  <cp:revision>1</cp:revision>
  <dcterms:created xsi:type="dcterms:W3CDTF">2024-07-31T01:36:00Z</dcterms:created>
  <dcterms:modified xsi:type="dcterms:W3CDTF">2024-07-31T01:37:00Z</dcterms:modified>
</cp:coreProperties>
</file>